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ABEC9" w14:textId="77777777" w:rsidR="00760DAC" w:rsidRPr="00F82EEA" w:rsidRDefault="00760DAC" w:rsidP="00760DAC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The following prompt was used to fine-tune the models in both tuning approaches, text-generation and classification head, and was also used during inference to evaluate these fine-tuned models.</w:t>
      </w:r>
    </w:p>
    <w:p w14:paraId="42E60467" w14:textId="77777777" w:rsidR="00760DAC" w:rsidRPr="00F82EEA" w:rsidRDefault="00760DAC" w:rsidP="00760DAC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>
        <w:rPr>
          <w:rFonts w:eastAsiaTheme="minorHAnsi"/>
          <w:bCs w:val="0"/>
          <w:noProof/>
          <w:lang w:val="en"/>
        </w:rPr>
        <w:drawing>
          <wp:inline distT="0" distB="0" distL="0" distR="0" wp14:anchorId="7C10AF84" wp14:editId="272A44E7">
            <wp:extent cx="6188710" cy="219900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3C607" w14:textId="77777777" w:rsidR="00760DAC" w:rsidRPr="00F82EEA" w:rsidRDefault="00760DAC" w:rsidP="00760DAC">
      <w:pPr>
        <w:spacing w:after="160" w:line="259" w:lineRule="auto"/>
        <w:jc w:val="both"/>
        <w:rPr>
          <w:rFonts w:eastAsiaTheme="minorHAnsi"/>
          <w:b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Note that “Healthy” denotes cognitive normal and “AD” refers to cognitive impairment in the prompt.</w:t>
      </w:r>
    </w:p>
    <w:p w14:paraId="7699E6C2" w14:textId="77777777" w:rsidR="00820DBA" w:rsidRDefault="00820DBA"/>
    <w:sectPr w:rsidR="00820DBA" w:rsidSect="00A307B6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B6"/>
    <w:rsid w:val="000236F1"/>
    <w:rsid w:val="000F6CC1"/>
    <w:rsid w:val="001465C2"/>
    <w:rsid w:val="001D5093"/>
    <w:rsid w:val="002F2672"/>
    <w:rsid w:val="00333811"/>
    <w:rsid w:val="003D30CF"/>
    <w:rsid w:val="00540DB4"/>
    <w:rsid w:val="005A24B3"/>
    <w:rsid w:val="00627F5E"/>
    <w:rsid w:val="006B523D"/>
    <w:rsid w:val="00760DAC"/>
    <w:rsid w:val="00820DBA"/>
    <w:rsid w:val="00A27D64"/>
    <w:rsid w:val="00A307B6"/>
    <w:rsid w:val="00B04E0F"/>
    <w:rsid w:val="00D42FD4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69B56"/>
  <w15:chartTrackingRefBased/>
  <w15:docId w15:val="{8CF40E93-8D05-4804-AD25-65E74E8A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7B6"/>
    <w:pPr>
      <w:spacing w:before="120" w:after="0" w:line="240" w:lineRule="auto"/>
    </w:pPr>
    <w:rPr>
      <w:rFonts w:eastAsia="MS Mincho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7B6"/>
    <w:pPr>
      <w:keepNext/>
      <w:keepLines/>
      <w:spacing w:before="200"/>
      <w:outlineLvl w:val="2"/>
    </w:pPr>
    <w:rPr>
      <w:rFonts w:ascii="Calibri" w:eastAsia="MS Gothic" w:hAnsi="Calibri" w:cs="Times New Roman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07B6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4</cp:revision>
  <dcterms:created xsi:type="dcterms:W3CDTF">2025-12-24T13:50:00Z</dcterms:created>
  <dcterms:modified xsi:type="dcterms:W3CDTF">2026-01-08T10:51:00Z</dcterms:modified>
</cp:coreProperties>
</file>